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38123" w14:textId="77777777" w:rsidR="00771EBA" w:rsidRPr="00771EBA" w:rsidRDefault="00771EBA" w:rsidP="00771EBA">
      <w:pPr>
        <w:jc w:val="both"/>
        <w:rPr>
          <w:rFonts w:ascii="Arial" w:hAnsi="Arial" w:cs="Arial"/>
          <w:iCs/>
          <w:sz w:val="20"/>
          <w:szCs w:val="20"/>
          <w:lang w:val="en-GB"/>
        </w:rPr>
      </w:pPr>
      <w:r w:rsidRPr="00771EBA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Additional file 8: </w:t>
      </w:r>
      <w:r w:rsidRPr="00771EBA">
        <w:rPr>
          <w:rFonts w:ascii="Arial" w:hAnsi="Arial" w:cs="Arial"/>
          <w:iCs/>
          <w:sz w:val="20"/>
          <w:szCs w:val="20"/>
          <w:lang w:val="en-GB"/>
        </w:rPr>
        <w:t>self-monitoring tool to track PA, fruit, and vegetable intake</w:t>
      </w:r>
    </w:p>
    <w:p w14:paraId="7F6EB966" w14:textId="2E71D7D1" w:rsidR="00A83C73" w:rsidRPr="00771EBA" w:rsidRDefault="0035416D" w:rsidP="00E23193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771EBA">
        <w:rPr>
          <w:rFonts w:ascii="Arial" w:hAnsi="Arial" w:cs="Arial"/>
          <w:b/>
          <w:bCs/>
          <w:sz w:val="20"/>
          <w:szCs w:val="20"/>
          <w:lang w:val="en-GB"/>
        </w:rPr>
        <w:t>G</w:t>
      </w:r>
      <w:r w:rsidR="00A83C73" w:rsidRPr="00771EBA">
        <w:rPr>
          <w:rFonts w:ascii="Arial" w:hAnsi="Arial" w:cs="Arial"/>
          <w:b/>
          <w:bCs/>
          <w:sz w:val="20"/>
          <w:szCs w:val="20"/>
          <w:lang w:val="en-GB"/>
        </w:rPr>
        <w:t xml:space="preserve">uide to setup a SMART </w:t>
      </w:r>
      <w:r w:rsidR="002F579B" w:rsidRPr="00771EBA">
        <w:rPr>
          <w:rFonts w:ascii="Arial" w:hAnsi="Arial" w:cs="Arial"/>
          <w:b/>
          <w:bCs/>
          <w:sz w:val="20"/>
          <w:szCs w:val="20"/>
          <w:lang w:val="en-GB"/>
        </w:rPr>
        <w:t>physical activity</w:t>
      </w:r>
      <w:r w:rsidR="00A83C73" w:rsidRPr="00771EBA">
        <w:rPr>
          <w:rFonts w:ascii="Arial" w:hAnsi="Arial" w:cs="Arial"/>
          <w:b/>
          <w:bCs/>
          <w:sz w:val="20"/>
          <w:szCs w:val="20"/>
          <w:lang w:val="en-GB"/>
        </w:rPr>
        <w:t xml:space="preserve"> goals </w:t>
      </w:r>
    </w:p>
    <w:tbl>
      <w:tblPr>
        <w:tblStyle w:val="TableGrid"/>
        <w:tblW w:w="15197" w:type="dxa"/>
        <w:jc w:val="center"/>
        <w:tblLook w:val="04A0" w:firstRow="1" w:lastRow="0" w:firstColumn="1" w:lastColumn="0" w:noHBand="0" w:noVBand="1"/>
      </w:tblPr>
      <w:tblGrid>
        <w:gridCol w:w="3036"/>
        <w:gridCol w:w="2764"/>
        <w:gridCol w:w="1519"/>
        <w:gridCol w:w="1796"/>
        <w:gridCol w:w="1519"/>
        <w:gridCol w:w="1519"/>
        <w:gridCol w:w="1382"/>
        <w:gridCol w:w="1662"/>
      </w:tblGrid>
      <w:tr w:rsidR="00A83C73" w:rsidRPr="00771EBA" w14:paraId="7B2714BF" w14:textId="77777777" w:rsidTr="00E23193">
        <w:trPr>
          <w:trHeight w:val="450"/>
          <w:jc w:val="center"/>
        </w:trPr>
        <w:tc>
          <w:tcPr>
            <w:tcW w:w="15197" w:type="dxa"/>
            <w:gridSpan w:val="8"/>
            <w:shd w:val="clear" w:color="auto" w:fill="CCFFFF"/>
          </w:tcPr>
          <w:p w14:paraId="7C859215" w14:textId="77777777" w:rsidR="00A83C73" w:rsidRPr="00771EBA" w:rsidRDefault="00A83C7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bookmarkStart w:id="0" w:name="_Hlk39534976"/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Questionnaire guide to setup a SMART goal</w:t>
            </w:r>
            <w:bookmarkEnd w:id="0"/>
          </w:p>
          <w:p w14:paraId="2B42335B" w14:textId="77777777" w:rsidR="00A83C73" w:rsidRPr="00771EBA" w:rsidRDefault="00A83C7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GB"/>
              </w:rPr>
              <w:t xml:space="preserve">General tips </w:t>
            </w:r>
          </w:p>
          <w:p w14:paraId="5EBFB246" w14:textId="77A4E077" w:rsidR="00A83C73" w:rsidRPr="00771EBA" w:rsidRDefault="00A83C73" w:rsidP="00A83C7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 to PA triangle, consider available opportunities in your environment, consider your routine, f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r more tips – see practical tips </w:t>
            </w:r>
            <w:r w:rsidR="0035416D" w:rsidRPr="00771E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o make physical activity a part of your daily life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</w:tr>
      <w:tr w:rsidR="00A83C73" w:rsidRPr="00771EBA" w14:paraId="47435ADC" w14:textId="77777777" w:rsidTr="00E23193">
        <w:trPr>
          <w:trHeight w:val="340"/>
          <w:jc w:val="center"/>
        </w:trPr>
        <w:tc>
          <w:tcPr>
            <w:tcW w:w="3036" w:type="dxa"/>
            <w:shd w:val="clear" w:color="auto" w:fill="CCFFFF"/>
          </w:tcPr>
          <w:p w14:paraId="2553E41E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1E6308C6" w14:textId="594A7865" w:rsidR="00A83C73" w:rsidRPr="00771EBA" w:rsidRDefault="007B5DCA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1 (</w:t>
            </w:r>
            <w:r w:rsidR="00A83C73"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xample of a PA plan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19" w:type="dxa"/>
          </w:tcPr>
          <w:p w14:paraId="58545E68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2</w:t>
            </w:r>
          </w:p>
        </w:tc>
        <w:tc>
          <w:tcPr>
            <w:tcW w:w="1796" w:type="dxa"/>
          </w:tcPr>
          <w:p w14:paraId="37B6AAC0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Day 3 </w:t>
            </w:r>
          </w:p>
        </w:tc>
        <w:tc>
          <w:tcPr>
            <w:tcW w:w="1519" w:type="dxa"/>
          </w:tcPr>
          <w:p w14:paraId="75C161F6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4</w:t>
            </w:r>
          </w:p>
        </w:tc>
        <w:tc>
          <w:tcPr>
            <w:tcW w:w="1519" w:type="dxa"/>
          </w:tcPr>
          <w:p w14:paraId="16D80EE2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5</w:t>
            </w:r>
          </w:p>
        </w:tc>
        <w:tc>
          <w:tcPr>
            <w:tcW w:w="1382" w:type="dxa"/>
          </w:tcPr>
          <w:p w14:paraId="79BFB8F5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6</w:t>
            </w:r>
          </w:p>
        </w:tc>
        <w:tc>
          <w:tcPr>
            <w:tcW w:w="1658" w:type="dxa"/>
          </w:tcPr>
          <w:p w14:paraId="4B278C6F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7</w:t>
            </w:r>
          </w:p>
        </w:tc>
      </w:tr>
      <w:tr w:rsidR="00A83C73" w:rsidRPr="00771EBA" w14:paraId="1C34861B" w14:textId="77777777" w:rsidTr="00E23193">
        <w:trPr>
          <w:trHeight w:val="463"/>
          <w:jc w:val="center"/>
        </w:trPr>
        <w:tc>
          <w:tcPr>
            <w:tcW w:w="3036" w:type="dxa"/>
            <w:shd w:val="clear" w:color="auto" w:fill="CCFFFF"/>
          </w:tcPr>
          <w:p w14:paraId="7E019045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Create if then PA plan </w:t>
            </w:r>
          </w:p>
        </w:tc>
        <w:tc>
          <w:tcPr>
            <w:tcW w:w="2764" w:type="dxa"/>
          </w:tcPr>
          <w:p w14:paraId="084EE8B6" w14:textId="0E9F3508" w:rsidR="00A83C73" w:rsidRPr="00771EBA" w:rsidRDefault="00133E49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If I jump the rope for 10 minutes without a pause every day, it will contribute to reduction of my high blood pressure back to normal</w:t>
            </w:r>
          </w:p>
          <w:p w14:paraId="478D6DDF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D08ABEB" w14:textId="5642463D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0B80BCB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5FA95824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EA73E68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1121A1C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5E80879A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03DEFA49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0551551F" w14:textId="77777777" w:rsidTr="00E23193">
        <w:trPr>
          <w:trHeight w:val="463"/>
          <w:jc w:val="center"/>
        </w:trPr>
        <w:tc>
          <w:tcPr>
            <w:tcW w:w="3036" w:type="dxa"/>
            <w:shd w:val="clear" w:color="auto" w:fill="CCFFFF"/>
          </w:tcPr>
          <w:p w14:paraId="26098D81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S – specific </w:t>
            </w:r>
          </w:p>
          <w:p w14:paraId="57866395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457AB024" w14:textId="77777777" w:rsidR="00A83C73" w:rsidRPr="00771EBA" w:rsidRDefault="00A83C7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>W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alk for 30 minutes without a pause, twice a week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16F282ED" w14:textId="77777777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7494C16" w14:textId="77777777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59A71D2D" w14:textId="10736DD5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B171D36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40C8A6F7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6CBA1F6E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3B54A6AA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398A8A38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12E5649B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6C80C4DC" w14:textId="77777777" w:rsidTr="00E23193">
        <w:trPr>
          <w:trHeight w:val="450"/>
          <w:jc w:val="center"/>
        </w:trPr>
        <w:tc>
          <w:tcPr>
            <w:tcW w:w="3036" w:type="dxa"/>
            <w:shd w:val="clear" w:color="auto" w:fill="CCFFFF"/>
          </w:tcPr>
          <w:p w14:paraId="1C3B2C54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M - measurable </w:t>
            </w:r>
          </w:p>
          <w:p w14:paraId="2520507C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3169581C" w14:textId="77777777" w:rsidR="00A83C73" w:rsidRPr="00771EBA" w:rsidRDefault="00A83C7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 minutes (time using a watch or phone)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2E33E11D" w14:textId="77777777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E36C54E" w14:textId="77777777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3BC60D6" w14:textId="11F8BB51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4CDBEFFF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2C92E5F3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1A8C6CBA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1833E00F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192753AD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14C1DE7B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28458813" w14:textId="77777777" w:rsidTr="00E23193">
        <w:trPr>
          <w:trHeight w:val="450"/>
          <w:jc w:val="center"/>
        </w:trPr>
        <w:tc>
          <w:tcPr>
            <w:tcW w:w="3036" w:type="dxa"/>
            <w:shd w:val="clear" w:color="auto" w:fill="CCFFFF"/>
          </w:tcPr>
          <w:p w14:paraId="230D2442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A – Attainable </w:t>
            </w:r>
          </w:p>
          <w:p w14:paraId="4A34C707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6DC4E865" w14:textId="77777777" w:rsidR="00A83C73" w:rsidRPr="00771EBA" w:rsidRDefault="00A83C7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I know that I have enough time in my week schedule to be able to reach this goal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2957C812" w14:textId="77777777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7172B1F" w14:textId="77777777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5C42338" w14:textId="663C019F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308806B8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6D767F7B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6058C30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4DE00D0A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27611F5C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53FCE762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574C67CB" w14:textId="77777777" w:rsidTr="00E23193">
        <w:trPr>
          <w:trHeight w:val="450"/>
          <w:jc w:val="center"/>
        </w:trPr>
        <w:tc>
          <w:tcPr>
            <w:tcW w:w="3036" w:type="dxa"/>
            <w:shd w:val="clear" w:color="auto" w:fill="CCFFFF"/>
          </w:tcPr>
          <w:p w14:paraId="0E8202D8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R - Realistic </w:t>
            </w:r>
          </w:p>
          <w:p w14:paraId="2CB3C5F4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4428550C" w14:textId="27A315A9" w:rsidR="00A83C73" w:rsidRPr="00771EBA" w:rsidRDefault="00A83C7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I am not very physically active at this moment, so walking for 30 minutes is not a too easy goal, but it’s still realistic.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3682B3EF" w14:textId="3EDE0F7D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8051655" w14:textId="77777777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7BDDEF0" w14:textId="36144F05" w:rsidR="002C7626" w:rsidRPr="00771EBA" w:rsidRDefault="002C7626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1A1E40A2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15A2371C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0B28DFC1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3A1C9387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75548685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46B98C69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235778E2" w14:textId="77777777" w:rsidTr="00E23193">
        <w:trPr>
          <w:trHeight w:val="463"/>
          <w:jc w:val="center"/>
        </w:trPr>
        <w:tc>
          <w:tcPr>
            <w:tcW w:w="3036" w:type="dxa"/>
            <w:shd w:val="clear" w:color="auto" w:fill="CCFFFF"/>
          </w:tcPr>
          <w:p w14:paraId="2936B3CF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T – Time bound</w:t>
            </w:r>
          </w:p>
          <w:p w14:paraId="329CD69B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64" w:type="dxa"/>
          </w:tcPr>
          <w:p w14:paraId="52371889" w14:textId="4295D7C3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I want to reach this goal within one months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098329DC" w14:textId="2636B89C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C550A92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5E1B9F2" w14:textId="5A538C38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FA7573F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51CB0006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3CCD4FF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14142D48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6519D355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2ACD5C37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6A529874" w14:textId="77777777" w:rsidTr="00E23193">
        <w:trPr>
          <w:trHeight w:val="450"/>
          <w:jc w:val="center"/>
        </w:trPr>
        <w:tc>
          <w:tcPr>
            <w:tcW w:w="3036" w:type="dxa"/>
            <w:shd w:val="clear" w:color="auto" w:fill="CCFFFF"/>
          </w:tcPr>
          <w:p w14:paraId="6DC533D7" w14:textId="77777777" w:rsidR="00A83C73" w:rsidRPr="00771EBA" w:rsidRDefault="00A83C73" w:rsidP="00D81DC0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State w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hen exactly you 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will accomplish your </w:t>
            </w:r>
            <w:r w:rsidRPr="00771EBA">
              <w:rPr>
                <w:rFonts w:ascii="Arial" w:hAnsi="Arial" w:cs="Arial"/>
                <w:sz w:val="18"/>
                <w:szCs w:val="18"/>
              </w:rPr>
              <w:t>planned PA</w:t>
            </w:r>
          </w:p>
        </w:tc>
        <w:tc>
          <w:tcPr>
            <w:tcW w:w="2764" w:type="dxa"/>
          </w:tcPr>
          <w:p w14:paraId="5B60B18C" w14:textId="77777777" w:rsidR="002C7626" w:rsidRPr="00771EBA" w:rsidRDefault="00A83C73" w:rsidP="004852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on Saturday evening</w:t>
            </w:r>
          </w:p>
          <w:p w14:paraId="2FB1FCF9" w14:textId="77777777" w:rsidR="00485279" w:rsidRPr="00771EBA" w:rsidRDefault="00485279" w:rsidP="0048527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7C587723" w14:textId="278836FB" w:rsidR="00485279" w:rsidRPr="00771EBA" w:rsidRDefault="00485279" w:rsidP="0048527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68DF77F8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600A5868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07EE7C87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632C0C5A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2BE2B336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3301E247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63D71559" w14:textId="77777777" w:rsidTr="00E23193">
        <w:trPr>
          <w:trHeight w:val="450"/>
          <w:jc w:val="center"/>
        </w:trPr>
        <w:tc>
          <w:tcPr>
            <w:tcW w:w="3036" w:type="dxa"/>
            <w:shd w:val="clear" w:color="auto" w:fill="CCFFFF"/>
          </w:tcPr>
          <w:p w14:paraId="5384C1DE" w14:textId="1061BBEF" w:rsidR="00A83C73" w:rsidRPr="00771EBA" w:rsidRDefault="00A83C73" w:rsidP="00A83C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State exactly w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here you </w:t>
            </w:r>
            <w:r w:rsidR="002C7626" w:rsidRPr="00771EBA">
              <w:rPr>
                <w:rFonts w:ascii="Arial" w:hAnsi="Arial" w:cs="Arial"/>
                <w:sz w:val="18"/>
                <w:szCs w:val="18"/>
              </w:rPr>
              <w:t xml:space="preserve">will </w:t>
            </w:r>
            <w:r w:rsidRPr="00771EBA">
              <w:rPr>
                <w:rFonts w:ascii="Arial" w:hAnsi="Arial" w:cs="Arial"/>
                <w:sz w:val="18"/>
                <w:szCs w:val="18"/>
              </w:rPr>
              <w:t>perform your PA</w:t>
            </w:r>
          </w:p>
        </w:tc>
        <w:tc>
          <w:tcPr>
            <w:tcW w:w="2764" w:type="dxa"/>
          </w:tcPr>
          <w:p w14:paraId="1E6715F4" w14:textId="77777777" w:rsidR="00A83C73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when coming back from market</w:t>
            </w:r>
          </w:p>
          <w:p w14:paraId="7320234E" w14:textId="2B0B7BF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729F8B98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70E33FF" w14:textId="73C1F6A6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66ED8903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41AE2DF4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5225B8C4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0C2E09DA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5D3CB115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7C625801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67951D71" w14:textId="77777777" w:rsidTr="00E23193">
        <w:trPr>
          <w:trHeight w:val="404"/>
          <w:jc w:val="center"/>
        </w:trPr>
        <w:tc>
          <w:tcPr>
            <w:tcW w:w="3036" w:type="dxa"/>
            <w:shd w:val="clear" w:color="auto" w:fill="CCFFFF"/>
          </w:tcPr>
          <w:p w14:paraId="32A6B92C" w14:textId="745A17E5" w:rsidR="00A83C73" w:rsidRPr="00771EBA" w:rsidRDefault="00A83C73" w:rsidP="00A83C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State with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whom 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you 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will do your 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planned </w:t>
            </w:r>
            <w:r w:rsidRPr="00771EBA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2764" w:type="dxa"/>
          </w:tcPr>
          <w:p w14:paraId="2E81223E" w14:textId="29F6DCA5" w:rsidR="002C7626" w:rsidRPr="00771EBA" w:rsidRDefault="00A83C73" w:rsidP="00D81DC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With my children</w:t>
            </w:r>
          </w:p>
          <w:p w14:paraId="7E7B7909" w14:textId="77777777" w:rsidR="00485279" w:rsidRPr="00771EBA" w:rsidRDefault="00485279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11A937E" w14:textId="78C4BC85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33991FB1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146197C1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F078167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5DFC58C2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34E5EC8F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73B0FADE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25EDC025" w14:textId="77777777" w:rsidTr="00E23193">
        <w:trPr>
          <w:trHeight w:val="450"/>
          <w:jc w:val="center"/>
        </w:trPr>
        <w:tc>
          <w:tcPr>
            <w:tcW w:w="3036" w:type="dxa"/>
            <w:shd w:val="clear" w:color="auto" w:fill="CCFFFF"/>
          </w:tcPr>
          <w:p w14:paraId="729FB649" w14:textId="508D50D4" w:rsidR="00A83C73" w:rsidRPr="00771EBA" w:rsidRDefault="00A83C73" w:rsidP="00A83C7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Participants write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down at least </w:t>
            </w:r>
            <w:r w:rsidR="002C7626" w:rsidRPr="00771EBA">
              <w:rPr>
                <w:rFonts w:ascii="Arial" w:hAnsi="Arial" w:cs="Arial"/>
                <w:sz w:val="18"/>
                <w:szCs w:val="18"/>
              </w:rPr>
              <w:t xml:space="preserve">two </w:t>
            </w:r>
            <w:proofErr w:type="gramStart"/>
            <w:r w:rsidRPr="00771EBA">
              <w:rPr>
                <w:rFonts w:ascii="Arial" w:hAnsi="Arial" w:cs="Arial"/>
                <w:sz w:val="18"/>
                <w:szCs w:val="18"/>
              </w:rPr>
              <w:t>thing</w:t>
            </w:r>
            <w:proofErr w:type="gramEnd"/>
            <w:r w:rsidRPr="00771EBA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their </w:t>
            </w:r>
            <w:r w:rsidRPr="00771EBA">
              <w:rPr>
                <w:rFonts w:ascii="Arial" w:hAnsi="Arial" w:cs="Arial"/>
                <w:sz w:val="18"/>
                <w:szCs w:val="18"/>
              </w:rPr>
              <w:t>daily live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that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could be a barrier to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reaching their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PA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 goal</w:t>
            </w:r>
          </w:p>
        </w:tc>
        <w:tc>
          <w:tcPr>
            <w:tcW w:w="2764" w:type="dxa"/>
          </w:tcPr>
          <w:p w14:paraId="0D03965D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111872A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79E275E3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7269F73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7420F997" w14:textId="1D82348C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3014056D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0B20EBE9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0906FDCC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6C433EC4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6ACBE63A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2B4C372F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3B5BC7BB" w14:textId="77777777" w:rsidTr="00E23193">
        <w:trPr>
          <w:trHeight w:val="698"/>
          <w:jc w:val="center"/>
        </w:trPr>
        <w:tc>
          <w:tcPr>
            <w:tcW w:w="3036" w:type="dxa"/>
            <w:shd w:val="clear" w:color="auto" w:fill="CCFFFF"/>
          </w:tcPr>
          <w:p w14:paraId="2CF11C84" w14:textId="77777777" w:rsidR="00A83C73" w:rsidRPr="00771EBA" w:rsidRDefault="00A83C73" w:rsidP="00D81DC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</w:rPr>
              <w:t>Write down 1 or more concrete solutions for the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71EBA">
              <w:rPr>
                <w:rFonts w:ascii="Arial" w:hAnsi="Arial" w:cs="Arial"/>
                <w:sz w:val="18"/>
                <w:szCs w:val="18"/>
              </w:rPr>
              <w:t>barriers you wrote down</w:t>
            </w:r>
          </w:p>
        </w:tc>
        <w:tc>
          <w:tcPr>
            <w:tcW w:w="2764" w:type="dxa"/>
          </w:tcPr>
          <w:p w14:paraId="23CE0533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88F160D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874BB92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8DFBBF6" w14:textId="544DD1C1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A3A9532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347A8E49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5CB14861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1832A47B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69DCC418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555BBC83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5D4BFFCD" w14:textId="77777777" w:rsidTr="00E23193">
        <w:trPr>
          <w:trHeight w:val="268"/>
          <w:jc w:val="center"/>
        </w:trPr>
        <w:tc>
          <w:tcPr>
            <w:tcW w:w="15197" w:type="dxa"/>
            <w:gridSpan w:val="8"/>
            <w:shd w:val="clear" w:color="auto" w:fill="CCFFFF"/>
          </w:tcPr>
          <w:p w14:paraId="4B0A181D" w14:textId="043DDC2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nitoring of goals</w:t>
            </w:r>
          </w:p>
        </w:tc>
      </w:tr>
      <w:tr w:rsidR="00A83C73" w:rsidRPr="00771EBA" w14:paraId="19073585" w14:textId="77777777" w:rsidTr="00E23193">
        <w:trPr>
          <w:trHeight w:val="450"/>
          <w:jc w:val="center"/>
        </w:trPr>
        <w:tc>
          <w:tcPr>
            <w:tcW w:w="3036" w:type="dxa"/>
            <w:shd w:val="clear" w:color="auto" w:fill="CCFFFF"/>
          </w:tcPr>
          <w:p w14:paraId="47A1518F" w14:textId="77777777" w:rsidR="00A83C73" w:rsidRPr="00771EBA" w:rsidRDefault="00A83C7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>Write down whether you achieved your goal (those with smart phones – record number of steps from app/minutes)</w:t>
            </w:r>
          </w:p>
        </w:tc>
        <w:tc>
          <w:tcPr>
            <w:tcW w:w="2764" w:type="dxa"/>
          </w:tcPr>
          <w:p w14:paraId="3340C3E1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E5B5355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3B513E9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942D485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2C2BEFB" w14:textId="14C9B574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54256977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3A4BE29B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0C412F20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3BB997CC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5A01374A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7BB2E4FA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5B914A29" w14:textId="77777777" w:rsidTr="00E23193">
        <w:trPr>
          <w:trHeight w:val="450"/>
          <w:jc w:val="center"/>
        </w:trPr>
        <w:tc>
          <w:tcPr>
            <w:tcW w:w="3036" w:type="dxa"/>
            <w:shd w:val="clear" w:color="auto" w:fill="CCFFFF"/>
          </w:tcPr>
          <w:p w14:paraId="449CFBF8" w14:textId="4F349D9A" w:rsidR="00485279" w:rsidRPr="00771EBA" w:rsidRDefault="00A83C73" w:rsidP="00485279">
            <w:pPr>
              <w:rPr>
                <w:rFonts w:ascii="Arial" w:hAnsi="Arial" w:cs="Arial"/>
                <w:sz w:val="18"/>
                <w:szCs w:val="18"/>
              </w:rPr>
            </w:pPr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>Note down one factor that enabled you to achieve your goal</w:t>
            </w:r>
          </w:p>
        </w:tc>
        <w:tc>
          <w:tcPr>
            <w:tcW w:w="2764" w:type="dxa"/>
          </w:tcPr>
          <w:p w14:paraId="29F01FFE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5D67895B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38E3938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557B2BF7" w14:textId="680D5BF8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1527885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03E685B3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3DA3CF69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5058CF80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7A1D51F7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51DE6338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4EE76DAD" w14:textId="77777777" w:rsidTr="00485279">
        <w:trPr>
          <w:trHeight w:val="890"/>
          <w:jc w:val="center"/>
        </w:trPr>
        <w:tc>
          <w:tcPr>
            <w:tcW w:w="3036" w:type="dxa"/>
            <w:shd w:val="clear" w:color="auto" w:fill="CCFFFF"/>
          </w:tcPr>
          <w:p w14:paraId="6FD6F988" w14:textId="473324F1" w:rsidR="00A83C73" w:rsidRPr="00771EBA" w:rsidRDefault="00A83C7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ote down one difficult situation- challenge you faced that deterred you from achieving </w:t>
            </w:r>
            <w:r w:rsidR="007B5DCA"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>your set goal</w:t>
            </w:r>
          </w:p>
        </w:tc>
        <w:tc>
          <w:tcPr>
            <w:tcW w:w="2764" w:type="dxa"/>
          </w:tcPr>
          <w:p w14:paraId="4E3A3BA8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95DD261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CABA083" w14:textId="7696BA7E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F7D7E05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52FD32A" w14:textId="6F5C8D74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36C4B65E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33951242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8EA4D35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4FA0E549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6A89053F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259B3906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A83C73" w:rsidRPr="00771EBA" w14:paraId="3EB6936B" w14:textId="77777777" w:rsidTr="00E23193">
        <w:trPr>
          <w:trHeight w:val="450"/>
          <w:jc w:val="center"/>
        </w:trPr>
        <w:tc>
          <w:tcPr>
            <w:tcW w:w="3036" w:type="dxa"/>
            <w:shd w:val="clear" w:color="auto" w:fill="CCFFFF"/>
          </w:tcPr>
          <w:p w14:paraId="1F675F2A" w14:textId="5A42A25D" w:rsidR="00A83C73" w:rsidRPr="00771EBA" w:rsidRDefault="00A83C73" w:rsidP="00D81DC0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bCs/>
                <w:sz w:val="18"/>
                <w:szCs w:val="18"/>
              </w:rPr>
              <w:t>Provide feedback on how partners (men) take on the women involvement in the programme &amp; propositions from the programme</w:t>
            </w:r>
          </w:p>
        </w:tc>
        <w:tc>
          <w:tcPr>
            <w:tcW w:w="2764" w:type="dxa"/>
          </w:tcPr>
          <w:p w14:paraId="11E4076D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44E55BE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EBADEA5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310CD09" w14:textId="5C583E3C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0587B62" w14:textId="77777777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5BBA9583" w14:textId="01FC31D8" w:rsidR="002C7626" w:rsidRPr="00771EBA" w:rsidRDefault="002C7626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2006B8D4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 w14:paraId="3CED689E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7AD359CD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</w:tcPr>
          <w:p w14:paraId="1928F69A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53891F6D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</w:tcPr>
          <w:p w14:paraId="4E877C40" w14:textId="77777777" w:rsidR="00A83C73" w:rsidRPr="00771EBA" w:rsidRDefault="00A83C73" w:rsidP="00D81D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5A4FB8B2" w14:textId="2196C2EF" w:rsidR="00587A28" w:rsidRPr="00771EBA" w:rsidRDefault="00587A28" w:rsidP="00485279">
      <w:pPr>
        <w:rPr>
          <w:rFonts w:ascii="Arial" w:hAnsi="Arial" w:cs="Arial"/>
          <w:sz w:val="18"/>
          <w:szCs w:val="18"/>
        </w:rPr>
      </w:pPr>
    </w:p>
    <w:p w14:paraId="069A1914" w14:textId="77777777" w:rsidR="009475D9" w:rsidRPr="00771EBA" w:rsidRDefault="009475D9" w:rsidP="009475D9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771EBA">
        <w:rPr>
          <w:rFonts w:ascii="Arial" w:hAnsi="Arial" w:cs="Arial"/>
          <w:b/>
          <w:bCs/>
          <w:sz w:val="18"/>
          <w:szCs w:val="18"/>
          <w:lang w:val="en-GB"/>
        </w:rPr>
        <w:t>Guide to setup a SMART fruit intake daily goal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2566"/>
        <w:gridCol w:w="1540"/>
        <w:gridCol w:w="1353"/>
        <w:gridCol w:w="1205"/>
        <w:gridCol w:w="1214"/>
        <w:gridCol w:w="1214"/>
        <w:gridCol w:w="1214"/>
        <w:gridCol w:w="1214"/>
        <w:gridCol w:w="1214"/>
        <w:gridCol w:w="1214"/>
      </w:tblGrid>
      <w:tr w:rsidR="009475D9" w:rsidRPr="00771EBA" w14:paraId="2F7CDB9A" w14:textId="77777777" w:rsidTr="003F65E7">
        <w:trPr>
          <w:trHeight w:val="458"/>
          <w:jc w:val="center"/>
        </w:trPr>
        <w:tc>
          <w:tcPr>
            <w:tcW w:w="5459" w:type="dxa"/>
            <w:gridSpan w:val="3"/>
            <w:shd w:val="clear" w:color="auto" w:fill="CCFFFF"/>
          </w:tcPr>
          <w:p w14:paraId="60C0D29B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Questionnaire guide to setup a SMART goal</w:t>
            </w:r>
          </w:p>
          <w:p w14:paraId="605C62F1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GB"/>
              </w:rPr>
              <w:t xml:space="preserve">General tips </w:t>
            </w:r>
          </w:p>
          <w:p w14:paraId="534CA133" w14:textId="77777777" w:rsidR="009475D9" w:rsidRPr="00771EBA" w:rsidRDefault="009475D9" w:rsidP="009475D9">
            <w:pPr>
              <w:pStyle w:val="ListParagraph"/>
              <w:numPr>
                <w:ilvl w:val="0"/>
                <w:numId w:val="1"/>
              </w:numPr>
              <w:shd w:val="clear" w:color="auto" w:fill="CCFFFF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Refer to healthy food plate </w:t>
            </w:r>
          </w:p>
          <w:p w14:paraId="3DD0FFB6" w14:textId="77777777" w:rsidR="009475D9" w:rsidRPr="00771EBA" w:rsidRDefault="009475D9" w:rsidP="009475D9">
            <w:pPr>
              <w:pStyle w:val="ListParagraph"/>
              <w:numPr>
                <w:ilvl w:val="0"/>
                <w:numId w:val="1"/>
              </w:numPr>
              <w:shd w:val="clear" w:color="auto" w:fill="CCFFFF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Keep track of the meal opportunities and limitations, your routine/environment exposes you to. Plan accordingly </w:t>
            </w:r>
          </w:p>
          <w:p w14:paraId="15EECF53" w14:textId="77777777" w:rsidR="009475D9" w:rsidRPr="00771EBA" w:rsidRDefault="009475D9" w:rsidP="009475D9">
            <w:pPr>
              <w:pStyle w:val="ListParagraph"/>
              <w:numPr>
                <w:ilvl w:val="0"/>
                <w:numId w:val="1"/>
              </w:numPr>
              <w:shd w:val="clear" w:color="auto" w:fill="CCFFFF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For more tips – see visual “make vegetables and fruits part of your day”. </w:t>
            </w:r>
          </w:p>
        </w:tc>
        <w:tc>
          <w:tcPr>
            <w:tcW w:w="8489" w:type="dxa"/>
            <w:gridSpan w:val="7"/>
            <w:shd w:val="clear" w:color="auto" w:fill="CCFFFF"/>
          </w:tcPr>
          <w:p w14:paraId="05944D57" w14:textId="77777777" w:rsidR="009475D9" w:rsidRPr="00771EBA" w:rsidRDefault="009475D9" w:rsidP="003F6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567C033" w14:textId="77777777" w:rsidR="009475D9" w:rsidRPr="00771EBA" w:rsidRDefault="009475D9" w:rsidP="003F6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84523D8" w14:textId="77777777" w:rsidR="009475D9" w:rsidRPr="00771EBA" w:rsidRDefault="009475D9" w:rsidP="003F6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Days across the week </w:t>
            </w:r>
          </w:p>
        </w:tc>
      </w:tr>
      <w:tr w:rsidR="009475D9" w:rsidRPr="00771EBA" w14:paraId="100C0538" w14:textId="77777777" w:rsidTr="003F65E7">
        <w:trPr>
          <w:trHeight w:val="472"/>
          <w:jc w:val="center"/>
        </w:trPr>
        <w:tc>
          <w:tcPr>
            <w:tcW w:w="5459" w:type="dxa"/>
            <w:gridSpan w:val="3"/>
            <w:shd w:val="clear" w:color="auto" w:fill="CCFFFF"/>
          </w:tcPr>
          <w:p w14:paraId="64017D62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Here is an example of a fruit intake plan </w:t>
            </w:r>
          </w:p>
        </w:tc>
        <w:tc>
          <w:tcPr>
            <w:tcW w:w="1205" w:type="dxa"/>
          </w:tcPr>
          <w:p w14:paraId="2833FBA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1</w:t>
            </w:r>
          </w:p>
        </w:tc>
        <w:tc>
          <w:tcPr>
            <w:tcW w:w="1214" w:type="dxa"/>
          </w:tcPr>
          <w:p w14:paraId="6D4A3AD0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2</w:t>
            </w:r>
          </w:p>
        </w:tc>
        <w:tc>
          <w:tcPr>
            <w:tcW w:w="1214" w:type="dxa"/>
          </w:tcPr>
          <w:p w14:paraId="53BF352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3</w:t>
            </w:r>
          </w:p>
        </w:tc>
        <w:tc>
          <w:tcPr>
            <w:tcW w:w="1214" w:type="dxa"/>
          </w:tcPr>
          <w:p w14:paraId="6966C8B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4</w:t>
            </w:r>
          </w:p>
        </w:tc>
        <w:tc>
          <w:tcPr>
            <w:tcW w:w="1214" w:type="dxa"/>
          </w:tcPr>
          <w:p w14:paraId="27302E5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5</w:t>
            </w:r>
          </w:p>
        </w:tc>
        <w:tc>
          <w:tcPr>
            <w:tcW w:w="1214" w:type="dxa"/>
          </w:tcPr>
          <w:p w14:paraId="7E6E891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6</w:t>
            </w:r>
          </w:p>
        </w:tc>
        <w:tc>
          <w:tcPr>
            <w:tcW w:w="1214" w:type="dxa"/>
          </w:tcPr>
          <w:p w14:paraId="718ED84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7</w:t>
            </w:r>
          </w:p>
        </w:tc>
      </w:tr>
      <w:tr w:rsidR="009475D9" w:rsidRPr="00771EBA" w14:paraId="7781A3B3" w14:textId="77777777" w:rsidTr="003F65E7">
        <w:trPr>
          <w:trHeight w:val="472"/>
          <w:jc w:val="center"/>
        </w:trPr>
        <w:tc>
          <w:tcPr>
            <w:tcW w:w="2566" w:type="dxa"/>
            <w:shd w:val="clear" w:color="auto" w:fill="CCFFFF"/>
          </w:tcPr>
          <w:p w14:paraId="3830FEB3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Create if then PA plan </w:t>
            </w:r>
          </w:p>
        </w:tc>
        <w:tc>
          <w:tcPr>
            <w:tcW w:w="2893" w:type="dxa"/>
            <w:gridSpan w:val="2"/>
          </w:tcPr>
          <w:p w14:paraId="4AA7EC33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If I eat one portion of a fruit a day, it will contribute to reduction of my high blood pressure back to normal </w:t>
            </w:r>
          </w:p>
          <w:p w14:paraId="271D2BD5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252752E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0A487E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2FE081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6899202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6B311F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EC6311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456F85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6A871F90" w14:textId="77777777" w:rsidTr="003F65E7">
        <w:trPr>
          <w:trHeight w:val="466"/>
          <w:jc w:val="center"/>
        </w:trPr>
        <w:tc>
          <w:tcPr>
            <w:tcW w:w="2566" w:type="dxa"/>
            <w:shd w:val="clear" w:color="auto" w:fill="CCFFFF"/>
          </w:tcPr>
          <w:p w14:paraId="43720D87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S – specific </w:t>
            </w:r>
          </w:p>
          <w:p w14:paraId="097DC57E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</w:tcPr>
          <w:p w14:paraId="390E3742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Eat at least one portion of fruit daily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53" w:type="dxa"/>
          </w:tcPr>
          <w:p w14:paraId="716AB990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Eat at least one medium sized banana </w:t>
            </w:r>
          </w:p>
        </w:tc>
        <w:tc>
          <w:tcPr>
            <w:tcW w:w="1205" w:type="dxa"/>
          </w:tcPr>
          <w:p w14:paraId="265DBA4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74C118E0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EE441B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5B9B22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FF4E74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15A39F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D6F372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EA5009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B142D5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01D55C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0716D9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6EC85ACA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5CD2B6FF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M - measurable </w:t>
            </w:r>
          </w:p>
          <w:p w14:paraId="1AC32CC1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</w:tcPr>
          <w:p w14:paraId="4C98B2F7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One portion </w:t>
            </w:r>
          </w:p>
        </w:tc>
        <w:tc>
          <w:tcPr>
            <w:tcW w:w="1353" w:type="dxa"/>
          </w:tcPr>
          <w:p w14:paraId="1916992E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One medium banana </w:t>
            </w:r>
          </w:p>
        </w:tc>
        <w:tc>
          <w:tcPr>
            <w:tcW w:w="1205" w:type="dxa"/>
          </w:tcPr>
          <w:p w14:paraId="12FF3F5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52CFCC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9EB911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D2A6E9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FE21A2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01349C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F03174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4A229B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C27EAD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268EFE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38E82A7A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174FEA7A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A – Attainable  </w:t>
            </w:r>
          </w:p>
          <w:p w14:paraId="6FE2FDCB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</w:tcPr>
          <w:p w14:paraId="722F4CC7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Fruits are expensive but I will plan to shop from affordable sources </w:t>
            </w:r>
            <w:proofErr w:type="gramStart"/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e.g.;</w:t>
            </w:r>
            <w:proofErr w:type="gramEnd"/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 weekly farmers markets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53" w:type="dxa"/>
          </w:tcPr>
          <w:p w14:paraId="1BA16E33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I will buy fruits from weekly farmers markets, and I will be packing a fruit when going to work   </w:t>
            </w:r>
          </w:p>
        </w:tc>
        <w:tc>
          <w:tcPr>
            <w:tcW w:w="1205" w:type="dxa"/>
          </w:tcPr>
          <w:p w14:paraId="1B0D506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8D249E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669C52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2BD901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D4E505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06C44F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549D924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C01F85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2A06C7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F6E8CD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F1DEBF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9F371F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B6748B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45DCC0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D6A0FA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16E57E8E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3DB260DD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R - Realistic </w:t>
            </w:r>
          </w:p>
          <w:p w14:paraId="7F3AD041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93" w:type="dxa"/>
            <w:gridSpan w:val="2"/>
          </w:tcPr>
          <w:p w14:paraId="0E5442E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I have not been eating fruits daily but one portion a day is possible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05" w:type="dxa"/>
          </w:tcPr>
          <w:p w14:paraId="51966F8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3426EC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76A1B4F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4A869A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BEA2AA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173DDC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50F03B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C0E4BB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B7B62D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78C27F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5384BED7" w14:textId="77777777" w:rsidTr="003F65E7">
        <w:trPr>
          <w:trHeight w:val="472"/>
          <w:jc w:val="center"/>
        </w:trPr>
        <w:tc>
          <w:tcPr>
            <w:tcW w:w="2566" w:type="dxa"/>
            <w:shd w:val="clear" w:color="auto" w:fill="CCFFFF"/>
          </w:tcPr>
          <w:p w14:paraId="7D34C8ED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T – Time bound</w:t>
            </w:r>
          </w:p>
          <w:p w14:paraId="6D0D26E7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93" w:type="dxa"/>
            <w:gridSpan w:val="2"/>
          </w:tcPr>
          <w:p w14:paraId="2C9A610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I want to reach this goal within one month</w:t>
            </w:r>
          </w:p>
        </w:tc>
        <w:tc>
          <w:tcPr>
            <w:tcW w:w="1205" w:type="dxa"/>
          </w:tcPr>
          <w:p w14:paraId="3989462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254FC4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15E9C1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596DA9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74CFAE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F42F35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67D647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02124827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269A171F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tate w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hen exactly you 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will accomplish your goal </w:t>
            </w:r>
          </w:p>
        </w:tc>
        <w:tc>
          <w:tcPr>
            <w:tcW w:w="1540" w:type="dxa"/>
          </w:tcPr>
          <w:p w14:paraId="0075D203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Eat </w:t>
            </w:r>
            <w:proofErr w:type="gramStart"/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proofErr w:type="gramEnd"/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 fruit as a mid-morning snack </w:t>
            </w:r>
          </w:p>
        </w:tc>
        <w:tc>
          <w:tcPr>
            <w:tcW w:w="1353" w:type="dxa"/>
          </w:tcPr>
          <w:p w14:paraId="4306771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I will eat a banana between 10am - 11am </w:t>
            </w:r>
          </w:p>
        </w:tc>
        <w:tc>
          <w:tcPr>
            <w:tcW w:w="1205" w:type="dxa"/>
          </w:tcPr>
          <w:p w14:paraId="6A13511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21B03A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168C44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B3F067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BE76A22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7DF539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D96E5B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0F805E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607805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8D3EC3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518DD8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5F77A0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5BD19F69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1266A436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State exactly w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here you will perform your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fruit intake goal </w:t>
            </w:r>
          </w:p>
        </w:tc>
        <w:tc>
          <w:tcPr>
            <w:tcW w:w="2893" w:type="dxa"/>
            <w:gridSpan w:val="2"/>
          </w:tcPr>
          <w:p w14:paraId="06B66D43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When at work </w:t>
            </w:r>
          </w:p>
          <w:p w14:paraId="1F8A4BF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790945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09809D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3BDC84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2B949D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951EB0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6B37C4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EB2D9B2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E568D2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972FFF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15A72BD8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13DD5757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State with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whom 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you 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will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take your fruit</w:t>
            </w:r>
          </w:p>
          <w:p w14:paraId="2D6C5011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93" w:type="dxa"/>
            <w:gridSpan w:val="2"/>
          </w:tcPr>
          <w:p w14:paraId="2F485D2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With my workmates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05" w:type="dxa"/>
          </w:tcPr>
          <w:p w14:paraId="0629F41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284D65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D1EA65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BE0F57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03561C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AF49B8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4FE950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031450A9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4949C733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Participants write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down at least one thing in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their </w:t>
            </w:r>
            <w:r w:rsidRPr="00771EBA">
              <w:rPr>
                <w:rFonts w:ascii="Arial" w:hAnsi="Arial" w:cs="Arial"/>
                <w:sz w:val="18"/>
                <w:szCs w:val="18"/>
              </w:rPr>
              <w:t>daily live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that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could be a barrier to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reaching their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fruit intake goal</w:t>
            </w:r>
          </w:p>
        </w:tc>
        <w:tc>
          <w:tcPr>
            <w:tcW w:w="1540" w:type="dxa"/>
          </w:tcPr>
          <w:p w14:paraId="2E6BBF2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7691FE6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59D9CC8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388FEF0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9A8FC22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2DD47A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</w:tcPr>
          <w:p w14:paraId="6E124D9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4F38ADF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C75E70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22C76F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EDBEA5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5BB0AC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399BDC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C123F5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4071DD6C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3D672063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</w:rPr>
              <w:t>Write down 1 or more concrete solutions for the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71EBA">
              <w:rPr>
                <w:rFonts w:ascii="Arial" w:hAnsi="Arial" w:cs="Arial"/>
                <w:sz w:val="18"/>
                <w:szCs w:val="18"/>
              </w:rPr>
              <w:t>barriers you wrote down</w:t>
            </w:r>
          </w:p>
        </w:tc>
        <w:tc>
          <w:tcPr>
            <w:tcW w:w="1540" w:type="dxa"/>
          </w:tcPr>
          <w:p w14:paraId="38524A4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7F7C41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72A2802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774D880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</w:tcPr>
          <w:p w14:paraId="746944D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5820DE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95CE44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BAE9E4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4FB213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136653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ED5E33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E79C47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4D9EB5CF" w14:textId="77777777" w:rsidTr="003F65E7">
        <w:trPr>
          <w:trHeight w:val="267"/>
          <w:jc w:val="center"/>
        </w:trPr>
        <w:tc>
          <w:tcPr>
            <w:tcW w:w="13948" w:type="dxa"/>
            <w:gridSpan w:val="10"/>
            <w:shd w:val="clear" w:color="auto" w:fill="CCFFFF"/>
          </w:tcPr>
          <w:p w14:paraId="6B483ED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nitoring of goals</w:t>
            </w:r>
          </w:p>
        </w:tc>
      </w:tr>
      <w:tr w:rsidR="009475D9" w:rsidRPr="00771EBA" w14:paraId="025C452A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5CB1B6F7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>Write down whether you achieved your goal</w:t>
            </w:r>
          </w:p>
        </w:tc>
        <w:tc>
          <w:tcPr>
            <w:tcW w:w="1540" w:type="dxa"/>
          </w:tcPr>
          <w:p w14:paraId="28C509B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A13294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C2309D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73D6BC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</w:tcPr>
          <w:p w14:paraId="7A5C6FA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4733787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CA216C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15068B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4CE3CE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704210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4739D40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264715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32E40848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28D5FEBA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ote down one factor that enabled you to achieve your </w:t>
            </w:r>
            <w:proofErr w:type="gramStart"/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>goal</w:t>
            </w:r>
            <w:proofErr w:type="gramEnd"/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or that deterred you from achieving it</w:t>
            </w:r>
          </w:p>
        </w:tc>
        <w:tc>
          <w:tcPr>
            <w:tcW w:w="1540" w:type="dxa"/>
          </w:tcPr>
          <w:p w14:paraId="3499EE5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058E54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D61C48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ABDCED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EB5708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</w:tcPr>
          <w:p w14:paraId="61AB34D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016629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5CFF4F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5F5B2F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DDEE84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B8190A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49764F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F08E27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56E19DE8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711E75F7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>Note down one difficult situation- challenges you faced</w:t>
            </w:r>
          </w:p>
          <w:p w14:paraId="38A06D55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0" w:type="dxa"/>
          </w:tcPr>
          <w:p w14:paraId="7D8F1F3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76AE13F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F40DC8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659BD6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7BC3EA6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</w:tcPr>
          <w:p w14:paraId="2603CD3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7AE50E3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060817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153B8B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3E2932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63357D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ABDC0C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C9A4F50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2873B210" w14:textId="77777777" w:rsidR="009475D9" w:rsidRPr="00771EBA" w:rsidRDefault="009475D9" w:rsidP="009475D9">
      <w:pPr>
        <w:rPr>
          <w:rFonts w:ascii="Arial" w:hAnsi="Arial" w:cs="Arial"/>
          <w:sz w:val="18"/>
          <w:szCs w:val="18"/>
        </w:rPr>
      </w:pPr>
    </w:p>
    <w:p w14:paraId="2FC1106F" w14:textId="7C83DF0A" w:rsidR="009475D9" w:rsidRPr="00771EBA" w:rsidRDefault="009475D9" w:rsidP="00485279">
      <w:pPr>
        <w:rPr>
          <w:rFonts w:ascii="Arial" w:hAnsi="Arial" w:cs="Arial"/>
          <w:sz w:val="18"/>
          <w:szCs w:val="18"/>
        </w:rPr>
      </w:pPr>
    </w:p>
    <w:p w14:paraId="6A1089CD" w14:textId="17837164" w:rsidR="009475D9" w:rsidRPr="00771EBA" w:rsidRDefault="009475D9" w:rsidP="00485279">
      <w:pPr>
        <w:rPr>
          <w:rFonts w:ascii="Arial" w:hAnsi="Arial" w:cs="Arial"/>
          <w:sz w:val="18"/>
          <w:szCs w:val="18"/>
        </w:rPr>
      </w:pPr>
    </w:p>
    <w:p w14:paraId="69C95F1F" w14:textId="77777777" w:rsidR="009475D9" w:rsidRPr="00771EBA" w:rsidRDefault="009475D9" w:rsidP="009475D9">
      <w:pPr>
        <w:rPr>
          <w:rFonts w:ascii="Arial" w:hAnsi="Arial" w:cs="Arial"/>
          <w:b/>
          <w:bCs/>
          <w:sz w:val="18"/>
          <w:szCs w:val="18"/>
          <w:lang w:val="en-GB"/>
        </w:rPr>
      </w:pPr>
      <w:r w:rsidRPr="00771EBA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>Guide to setup a SMART vegetable intake daily goal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2566"/>
        <w:gridCol w:w="1540"/>
        <w:gridCol w:w="1418"/>
        <w:gridCol w:w="1275"/>
        <w:gridCol w:w="1079"/>
        <w:gridCol w:w="1214"/>
        <w:gridCol w:w="1214"/>
        <w:gridCol w:w="1214"/>
        <w:gridCol w:w="1214"/>
        <w:gridCol w:w="1214"/>
      </w:tblGrid>
      <w:tr w:rsidR="009475D9" w:rsidRPr="00771EBA" w14:paraId="01F34DA3" w14:textId="77777777" w:rsidTr="003F65E7">
        <w:trPr>
          <w:trHeight w:val="458"/>
          <w:jc w:val="center"/>
        </w:trPr>
        <w:tc>
          <w:tcPr>
            <w:tcW w:w="5524" w:type="dxa"/>
            <w:gridSpan w:val="3"/>
            <w:shd w:val="clear" w:color="auto" w:fill="CCFFFF"/>
          </w:tcPr>
          <w:p w14:paraId="6D530A44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Questionnaire guide to setup a SMART goal</w:t>
            </w:r>
          </w:p>
          <w:p w14:paraId="25BDC306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GB"/>
              </w:rPr>
              <w:t xml:space="preserve">General tips </w:t>
            </w:r>
          </w:p>
          <w:p w14:paraId="7BEF7B71" w14:textId="77777777" w:rsidR="009475D9" w:rsidRPr="00771EBA" w:rsidRDefault="009475D9" w:rsidP="009475D9">
            <w:pPr>
              <w:pStyle w:val="ListParagraph"/>
              <w:numPr>
                <w:ilvl w:val="0"/>
                <w:numId w:val="1"/>
              </w:numPr>
              <w:shd w:val="clear" w:color="auto" w:fill="CCFFFF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Refer to healthy food plate </w:t>
            </w:r>
          </w:p>
          <w:p w14:paraId="2D5F9C15" w14:textId="77777777" w:rsidR="009475D9" w:rsidRPr="00771EBA" w:rsidRDefault="009475D9" w:rsidP="009475D9">
            <w:pPr>
              <w:pStyle w:val="ListParagraph"/>
              <w:numPr>
                <w:ilvl w:val="0"/>
                <w:numId w:val="1"/>
              </w:numPr>
              <w:shd w:val="clear" w:color="auto" w:fill="CCFFFF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Keep track of the meal opportunities and limitations, your routine/environment exposes you to. Plan accordingly </w:t>
            </w:r>
          </w:p>
          <w:p w14:paraId="47F3992F" w14:textId="77777777" w:rsidR="009475D9" w:rsidRPr="00771EBA" w:rsidRDefault="009475D9" w:rsidP="009475D9">
            <w:pPr>
              <w:pStyle w:val="ListParagraph"/>
              <w:numPr>
                <w:ilvl w:val="0"/>
                <w:numId w:val="1"/>
              </w:numPr>
              <w:shd w:val="clear" w:color="auto" w:fill="CCFFFF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For more tips – see visual “make vegetables and fruits part of your day”. </w:t>
            </w:r>
          </w:p>
        </w:tc>
        <w:tc>
          <w:tcPr>
            <w:tcW w:w="8424" w:type="dxa"/>
            <w:gridSpan w:val="7"/>
            <w:shd w:val="clear" w:color="auto" w:fill="CCFFFF"/>
          </w:tcPr>
          <w:p w14:paraId="67488BD2" w14:textId="77777777" w:rsidR="009475D9" w:rsidRPr="00771EBA" w:rsidRDefault="009475D9" w:rsidP="003F6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528D8C5" w14:textId="77777777" w:rsidR="009475D9" w:rsidRPr="00771EBA" w:rsidRDefault="009475D9" w:rsidP="003F6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B10E377" w14:textId="77777777" w:rsidR="009475D9" w:rsidRPr="00771EBA" w:rsidRDefault="009475D9" w:rsidP="003F65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Days across the week </w:t>
            </w:r>
          </w:p>
        </w:tc>
      </w:tr>
      <w:tr w:rsidR="009475D9" w:rsidRPr="00771EBA" w14:paraId="55626BDA" w14:textId="77777777" w:rsidTr="003F65E7">
        <w:trPr>
          <w:trHeight w:val="472"/>
          <w:jc w:val="center"/>
        </w:trPr>
        <w:tc>
          <w:tcPr>
            <w:tcW w:w="5524" w:type="dxa"/>
            <w:gridSpan w:val="3"/>
            <w:shd w:val="clear" w:color="auto" w:fill="CCFFFF"/>
          </w:tcPr>
          <w:p w14:paraId="6DF60E00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Here is an example of a vegetable intake plan </w:t>
            </w:r>
          </w:p>
        </w:tc>
        <w:tc>
          <w:tcPr>
            <w:tcW w:w="1275" w:type="dxa"/>
            <w:shd w:val="clear" w:color="auto" w:fill="CCFFFF"/>
          </w:tcPr>
          <w:p w14:paraId="1384012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1</w:t>
            </w:r>
          </w:p>
        </w:tc>
        <w:tc>
          <w:tcPr>
            <w:tcW w:w="1079" w:type="dxa"/>
            <w:shd w:val="clear" w:color="auto" w:fill="CCFFFF"/>
          </w:tcPr>
          <w:p w14:paraId="4A2CF5F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2</w:t>
            </w:r>
          </w:p>
        </w:tc>
        <w:tc>
          <w:tcPr>
            <w:tcW w:w="1214" w:type="dxa"/>
            <w:shd w:val="clear" w:color="auto" w:fill="CCFFFF"/>
          </w:tcPr>
          <w:p w14:paraId="39E57C9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3</w:t>
            </w:r>
          </w:p>
        </w:tc>
        <w:tc>
          <w:tcPr>
            <w:tcW w:w="1214" w:type="dxa"/>
            <w:shd w:val="clear" w:color="auto" w:fill="CCFFFF"/>
          </w:tcPr>
          <w:p w14:paraId="33E9A7F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4</w:t>
            </w:r>
          </w:p>
        </w:tc>
        <w:tc>
          <w:tcPr>
            <w:tcW w:w="1214" w:type="dxa"/>
            <w:shd w:val="clear" w:color="auto" w:fill="CCFFFF"/>
          </w:tcPr>
          <w:p w14:paraId="25DD72E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5</w:t>
            </w:r>
          </w:p>
        </w:tc>
        <w:tc>
          <w:tcPr>
            <w:tcW w:w="1214" w:type="dxa"/>
            <w:shd w:val="clear" w:color="auto" w:fill="CCFFFF"/>
          </w:tcPr>
          <w:p w14:paraId="3B8E601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6</w:t>
            </w:r>
          </w:p>
        </w:tc>
        <w:tc>
          <w:tcPr>
            <w:tcW w:w="1214" w:type="dxa"/>
            <w:shd w:val="clear" w:color="auto" w:fill="CCFFFF"/>
          </w:tcPr>
          <w:p w14:paraId="6009071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7</w:t>
            </w:r>
          </w:p>
        </w:tc>
      </w:tr>
      <w:tr w:rsidR="009475D9" w:rsidRPr="00771EBA" w14:paraId="3E0EB90A" w14:textId="77777777" w:rsidTr="003F65E7">
        <w:trPr>
          <w:trHeight w:val="472"/>
          <w:jc w:val="center"/>
        </w:trPr>
        <w:tc>
          <w:tcPr>
            <w:tcW w:w="2566" w:type="dxa"/>
            <w:shd w:val="clear" w:color="auto" w:fill="CCFFFF"/>
          </w:tcPr>
          <w:p w14:paraId="3BD06A41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Create if then PA plan </w:t>
            </w:r>
          </w:p>
        </w:tc>
        <w:tc>
          <w:tcPr>
            <w:tcW w:w="2958" w:type="dxa"/>
            <w:gridSpan w:val="2"/>
          </w:tcPr>
          <w:p w14:paraId="45891435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If I eat one portion of a vegetable a day, it will contribute to reduction of my high blood pressure back to normal </w:t>
            </w:r>
          </w:p>
          <w:p w14:paraId="36D911DE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408F389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517B6CA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704DE9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0DB69F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C7C39C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4C0C74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2AAD08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6179BD5A" w14:textId="77777777" w:rsidTr="003F65E7">
        <w:trPr>
          <w:trHeight w:val="466"/>
          <w:jc w:val="center"/>
        </w:trPr>
        <w:tc>
          <w:tcPr>
            <w:tcW w:w="2566" w:type="dxa"/>
            <w:shd w:val="clear" w:color="auto" w:fill="CCFFFF"/>
          </w:tcPr>
          <w:p w14:paraId="55DD80FC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S – specific </w:t>
            </w:r>
          </w:p>
          <w:p w14:paraId="2DAA20E9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</w:tcPr>
          <w:p w14:paraId="72BD4A8E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Eat at least one portion of vegetable daily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62E22777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Eat at least two medium sized carrots</w:t>
            </w:r>
          </w:p>
          <w:p w14:paraId="1910E011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3770ABD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787E2642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A8E9E2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C56E2E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C4BF82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97D0082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B89687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5268EE97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166205FB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M - measurable </w:t>
            </w:r>
          </w:p>
          <w:p w14:paraId="498C3152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</w:tcPr>
          <w:p w14:paraId="224CE70A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One portion </w:t>
            </w:r>
          </w:p>
        </w:tc>
        <w:tc>
          <w:tcPr>
            <w:tcW w:w="1418" w:type="dxa"/>
          </w:tcPr>
          <w:p w14:paraId="7B4832B6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Two medium sized carrots</w:t>
            </w:r>
          </w:p>
        </w:tc>
        <w:tc>
          <w:tcPr>
            <w:tcW w:w="1275" w:type="dxa"/>
          </w:tcPr>
          <w:p w14:paraId="1BCE664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58369CD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22CB9C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8DFEBE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16A946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0CBFAD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C624E7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2F0B457B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1E960783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A – Attainable  </w:t>
            </w:r>
          </w:p>
          <w:p w14:paraId="7CAAF6EA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</w:tcPr>
          <w:p w14:paraId="45CF7667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Carrots are expensive but I will plan to shop from affordable sources </w:t>
            </w:r>
            <w:proofErr w:type="gramStart"/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e.g.;</w:t>
            </w:r>
            <w:proofErr w:type="gramEnd"/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 markets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42FE2FF3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I will buy carrots from markets, and I will be packing carrots when going to work   </w:t>
            </w:r>
          </w:p>
        </w:tc>
        <w:tc>
          <w:tcPr>
            <w:tcW w:w="1275" w:type="dxa"/>
          </w:tcPr>
          <w:p w14:paraId="2C8251A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1E83150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5C9E76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DBF8062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6AD164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93B8F9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D011EE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09E4149B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5E755720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R - Realistic </w:t>
            </w:r>
          </w:p>
          <w:p w14:paraId="569C3F7D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58" w:type="dxa"/>
            <w:gridSpan w:val="2"/>
          </w:tcPr>
          <w:p w14:paraId="433C8895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I have not been eating vegetables daily but one portion a day is possible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14:paraId="0450A4B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24CC634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009E10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60BA16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73B41D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75A682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25B0BE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476CC215" w14:textId="77777777" w:rsidTr="003F65E7">
        <w:trPr>
          <w:trHeight w:val="472"/>
          <w:jc w:val="center"/>
        </w:trPr>
        <w:tc>
          <w:tcPr>
            <w:tcW w:w="2566" w:type="dxa"/>
            <w:shd w:val="clear" w:color="auto" w:fill="CCFFFF"/>
          </w:tcPr>
          <w:p w14:paraId="0DF72B92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T – Time bound</w:t>
            </w:r>
          </w:p>
          <w:p w14:paraId="5E4F286D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58" w:type="dxa"/>
            <w:gridSpan w:val="2"/>
          </w:tcPr>
          <w:p w14:paraId="1DCEB3C5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I want to reach this goal within one month</w:t>
            </w:r>
          </w:p>
        </w:tc>
        <w:tc>
          <w:tcPr>
            <w:tcW w:w="1275" w:type="dxa"/>
          </w:tcPr>
          <w:p w14:paraId="1DD33BB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4BA5FF2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A3AF6D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31CE80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6FF394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8452A9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080C75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14EEDC6A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325E7247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State w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hen exactly you 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will accomplish your goal </w:t>
            </w:r>
          </w:p>
          <w:p w14:paraId="6C52CEAE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58" w:type="dxa"/>
            <w:gridSpan w:val="2"/>
          </w:tcPr>
          <w:p w14:paraId="3FCFCE9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Eat carrots as a mid-morning snack </w:t>
            </w:r>
          </w:p>
        </w:tc>
        <w:tc>
          <w:tcPr>
            <w:tcW w:w="1275" w:type="dxa"/>
          </w:tcPr>
          <w:p w14:paraId="2235478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7106DE1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F83DBF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09AA66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7EF0AD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880E940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48106C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24B2518C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2A8A7E63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>State exactly w</w:t>
            </w:r>
            <w:r w:rsidRPr="00771EBA">
              <w:rPr>
                <w:rFonts w:ascii="Arial" w:hAnsi="Arial" w:cs="Arial"/>
                <w:sz w:val="18"/>
                <w:szCs w:val="18"/>
              </w:rPr>
              <w:t>here you will perform your vegetable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 intake goal</w:t>
            </w:r>
          </w:p>
          <w:p w14:paraId="1E1F786E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85BCCFB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58" w:type="dxa"/>
            <w:gridSpan w:val="2"/>
          </w:tcPr>
          <w:p w14:paraId="34D39BC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When at work </w:t>
            </w:r>
          </w:p>
        </w:tc>
        <w:tc>
          <w:tcPr>
            <w:tcW w:w="1275" w:type="dxa"/>
          </w:tcPr>
          <w:p w14:paraId="350C6FB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3926CFC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0FE727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C792EC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0040D9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68B15E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0D41EE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4F0063EE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67EF223A" w14:textId="77777777" w:rsidR="009475D9" w:rsidRPr="00771EBA" w:rsidRDefault="009475D9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tate with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whom 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you 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will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take your vegetable</w:t>
            </w:r>
          </w:p>
        </w:tc>
        <w:tc>
          <w:tcPr>
            <w:tcW w:w="2958" w:type="dxa"/>
            <w:gridSpan w:val="2"/>
          </w:tcPr>
          <w:p w14:paraId="5C00F80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With my workmates </w:t>
            </w: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2C378F5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A82C6E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6169FD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1CFF770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0F85A1D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49F1A6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6C41AE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C49396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02C1FA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7C801F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18F24347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5D067D66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Participants write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down at least one thing in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their </w:t>
            </w:r>
            <w:r w:rsidRPr="00771EBA">
              <w:rPr>
                <w:rFonts w:ascii="Arial" w:hAnsi="Arial" w:cs="Arial"/>
                <w:sz w:val="18"/>
                <w:szCs w:val="18"/>
              </w:rPr>
              <w:t>daily live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that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could be a barrier to 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>reaching their</w:t>
            </w:r>
            <w:r w:rsidRPr="00771EBA">
              <w:rPr>
                <w:rFonts w:ascii="Arial" w:hAnsi="Arial" w:cs="Arial"/>
                <w:sz w:val="18"/>
                <w:szCs w:val="18"/>
              </w:rPr>
              <w:t xml:space="preserve"> vegetable</w:t>
            </w:r>
            <w:r w:rsidRPr="00771EBA">
              <w:rPr>
                <w:rFonts w:ascii="Arial" w:hAnsi="Arial" w:cs="Arial"/>
                <w:sz w:val="18"/>
                <w:szCs w:val="18"/>
                <w:lang w:val="en-GB"/>
              </w:rPr>
              <w:t xml:space="preserve"> intake goal</w:t>
            </w:r>
          </w:p>
        </w:tc>
        <w:tc>
          <w:tcPr>
            <w:tcW w:w="2958" w:type="dxa"/>
            <w:gridSpan w:val="2"/>
          </w:tcPr>
          <w:p w14:paraId="5D05870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819CA4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507191C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FF281E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56DF8A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6E9A71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2CBBF792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42156A3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A979E9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5ABB09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6A2715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0E3D4D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F688CE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2734DC9E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210BA7AD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sz w:val="18"/>
                <w:szCs w:val="18"/>
              </w:rPr>
              <w:t>Write down 1 or more concrete solutions for the</w:t>
            </w:r>
            <w:r w:rsidRPr="00771EB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71EBA">
              <w:rPr>
                <w:rFonts w:ascii="Arial" w:hAnsi="Arial" w:cs="Arial"/>
                <w:sz w:val="18"/>
                <w:szCs w:val="18"/>
              </w:rPr>
              <w:t>barriers you wrote down</w:t>
            </w:r>
          </w:p>
        </w:tc>
        <w:tc>
          <w:tcPr>
            <w:tcW w:w="2958" w:type="dxa"/>
            <w:gridSpan w:val="2"/>
          </w:tcPr>
          <w:p w14:paraId="572C6A1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5DEFEBA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5830F91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69D14F8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1DE5F71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1A460F6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CC952D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27B979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A741A87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32AAB9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2705DE7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52B9E637" w14:textId="77777777" w:rsidTr="003F65E7">
        <w:trPr>
          <w:trHeight w:val="267"/>
          <w:jc w:val="center"/>
        </w:trPr>
        <w:tc>
          <w:tcPr>
            <w:tcW w:w="13948" w:type="dxa"/>
            <w:gridSpan w:val="10"/>
            <w:shd w:val="clear" w:color="auto" w:fill="CCFFFF"/>
          </w:tcPr>
          <w:p w14:paraId="32005B4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71E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nitoring of the set goals</w:t>
            </w:r>
          </w:p>
        </w:tc>
      </w:tr>
      <w:tr w:rsidR="009475D9" w:rsidRPr="00771EBA" w14:paraId="1390BCE3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40C1B3C2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>Write down whether you achieved your goal</w:t>
            </w:r>
          </w:p>
        </w:tc>
        <w:tc>
          <w:tcPr>
            <w:tcW w:w="2958" w:type="dxa"/>
            <w:gridSpan w:val="2"/>
          </w:tcPr>
          <w:p w14:paraId="6219E2E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622B86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D09CE6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0C40A7C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27714D0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0A4767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062395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533E33E4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4598CA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A755D7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2009F810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32AB0B96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ote down one factor that enabled you to achieve your </w:t>
            </w:r>
            <w:proofErr w:type="gramStart"/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>goal</w:t>
            </w:r>
            <w:proofErr w:type="gramEnd"/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or that deterred you from achieving it</w:t>
            </w:r>
          </w:p>
        </w:tc>
        <w:tc>
          <w:tcPr>
            <w:tcW w:w="2958" w:type="dxa"/>
            <w:gridSpan w:val="2"/>
          </w:tcPr>
          <w:p w14:paraId="66E8390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75E0C2F1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4AA38BFD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7F3E4D3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425FF52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0C09E78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88C257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4386A8E3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9475D9" w:rsidRPr="00771EBA" w14:paraId="01E9A98B" w14:textId="77777777" w:rsidTr="003F65E7">
        <w:trPr>
          <w:trHeight w:val="458"/>
          <w:jc w:val="center"/>
        </w:trPr>
        <w:tc>
          <w:tcPr>
            <w:tcW w:w="2566" w:type="dxa"/>
            <w:shd w:val="clear" w:color="auto" w:fill="CCFFFF"/>
          </w:tcPr>
          <w:p w14:paraId="397E515C" w14:textId="77777777" w:rsidR="009475D9" w:rsidRPr="00771EBA" w:rsidRDefault="009475D9" w:rsidP="003F65E7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71EBA">
              <w:rPr>
                <w:rFonts w:ascii="Arial" w:hAnsi="Arial" w:cs="Arial"/>
                <w:bCs/>
                <w:sz w:val="18"/>
                <w:szCs w:val="18"/>
                <w:lang w:val="en-US"/>
              </w:rPr>
              <w:t>Note down one difficult situation- challenges you faced</w:t>
            </w:r>
          </w:p>
          <w:p w14:paraId="3E03FE34" w14:textId="77777777" w:rsidR="009475D9" w:rsidRPr="00771EBA" w:rsidRDefault="009475D9" w:rsidP="003F65E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8" w:type="dxa"/>
            <w:gridSpan w:val="2"/>
          </w:tcPr>
          <w:p w14:paraId="3A3BEB2E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7BA18D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957640B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18A5CA79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B553A95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7FB52990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9" w:type="dxa"/>
          </w:tcPr>
          <w:p w14:paraId="6408656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128315C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6DFA6EAF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3B752EB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198E78DA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14" w:type="dxa"/>
          </w:tcPr>
          <w:p w14:paraId="09BF1086" w14:textId="77777777" w:rsidR="009475D9" w:rsidRPr="00771EBA" w:rsidRDefault="009475D9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7C19EA32" w14:textId="77777777" w:rsidR="009475D9" w:rsidRPr="00771EBA" w:rsidRDefault="009475D9" w:rsidP="009475D9">
      <w:pPr>
        <w:rPr>
          <w:rFonts w:ascii="Arial" w:hAnsi="Arial" w:cs="Arial"/>
          <w:sz w:val="18"/>
          <w:szCs w:val="18"/>
        </w:rPr>
      </w:pPr>
    </w:p>
    <w:p w14:paraId="28A1BCBB" w14:textId="77777777" w:rsidR="009475D9" w:rsidRPr="00771EBA" w:rsidRDefault="009475D9" w:rsidP="00485279">
      <w:pPr>
        <w:rPr>
          <w:rFonts w:ascii="Arial" w:hAnsi="Arial" w:cs="Arial"/>
          <w:sz w:val="18"/>
          <w:szCs w:val="18"/>
        </w:rPr>
      </w:pPr>
    </w:p>
    <w:sectPr w:rsidR="009475D9" w:rsidRPr="00771EBA" w:rsidSect="00A83C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6F2F1" w14:textId="77777777" w:rsidR="002A1410" w:rsidRDefault="002A1410" w:rsidP="009475D9">
      <w:pPr>
        <w:spacing w:after="0" w:line="240" w:lineRule="auto"/>
      </w:pPr>
      <w:r>
        <w:separator/>
      </w:r>
    </w:p>
  </w:endnote>
  <w:endnote w:type="continuationSeparator" w:id="0">
    <w:p w14:paraId="67ED2553" w14:textId="77777777" w:rsidR="002A1410" w:rsidRDefault="002A1410" w:rsidP="00947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E33CD" w14:textId="77777777" w:rsidR="002A1410" w:rsidRDefault="002A1410" w:rsidP="009475D9">
      <w:pPr>
        <w:spacing w:after="0" w:line="240" w:lineRule="auto"/>
      </w:pPr>
      <w:r>
        <w:separator/>
      </w:r>
    </w:p>
  </w:footnote>
  <w:footnote w:type="continuationSeparator" w:id="0">
    <w:p w14:paraId="7DAE6863" w14:textId="77777777" w:rsidR="002A1410" w:rsidRDefault="002A1410" w:rsidP="009475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4E4115"/>
    <w:multiLevelType w:val="hybridMultilevel"/>
    <w:tmpl w:val="2C46094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73"/>
    <w:rsid w:val="00133E49"/>
    <w:rsid w:val="002A1410"/>
    <w:rsid w:val="002C7626"/>
    <w:rsid w:val="002F579B"/>
    <w:rsid w:val="0035416D"/>
    <w:rsid w:val="00485279"/>
    <w:rsid w:val="00514746"/>
    <w:rsid w:val="00515867"/>
    <w:rsid w:val="00587A28"/>
    <w:rsid w:val="00771EBA"/>
    <w:rsid w:val="007B5DCA"/>
    <w:rsid w:val="007F6C81"/>
    <w:rsid w:val="009475D9"/>
    <w:rsid w:val="00A83C73"/>
    <w:rsid w:val="00AB1DBD"/>
    <w:rsid w:val="00CA30CB"/>
    <w:rsid w:val="00DE05CF"/>
    <w:rsid w:val="00E2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0B11E"/>
  <w15:chartTrackingRefBased/>
  <w15:docId w15:val="{24C0F73D-219F-47EA-B133-C2ACBE3DC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C7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7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5D9"/>
  </w:style>
  <w:style w:type="paragraph" w:styleId="Footer">
    <w:name w:val="footer"/>
    <w:basedOn w:val="Normal"/>
    <w:link w:val="FooterChar"/>
    <w:uiPriority w:val="99"/>
    <w:unhideWhenUsed/>
    <w:rsid w:val="00947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5D9"/>
  </w:style>
  <w:style w:type="paragraph" w:styleId="ListParagraph">
    <w:name w:val="List Paragraph"/>
    <w:basedOn w:val="Normal"/>
    <w:uiPriority w:val="34"/>
    <w:qFormat/>
    <w:rsid w:val="009475D9"/>
    <w:pPr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65</Words>
  <Characters>49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iga43@gmail.com</dc:creator>
  <cp:keywords/>
  <dc:description/>
  <cp:lastModifiedBy>pyiga43@gmail.com</cp:lastModifiedBy>
  <cp:revision>4</cp:revision>
  <cp:lastPrinted>2020-10-21T11:07:00Z</cp:lastPrinted>
  <dcterms:created xsi:type="dcterms:W3CDTF">2021-07-11T14:44:00Z</dcterms:created>
  <dcterms:modified xsi:type="dcterms:W3CDTF">2021-12-23T21:03:00Z</dcterms:modified>
</cp:coreProperties>
</file>